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989"/>
        <w:gridCol w:w="909"/>
        <w:gridCol w:w="829"/>
        <w:gridCol w:w="901"/>
        <w:gridCol w:w="839"/>
        <w:gridCol w:w="963"/>
        <w:gridCol w:w="646"/>
        <w:gridCol w:w="582"/>
        <w:gridCol w:w="865"/>
      </w:tblGrid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Governance Ranking 2002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 HIV prevalence (%)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 (maternal deaths / 100,000 live births) in 2000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ians 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per 100,000), 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-2003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d drinking water in 2002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Expectancy in 2002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years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P-PPP $ per capita in 2002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NI index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 - 2001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tio Health + Education </w:t>
            </w:r>
            <w:r>
              <w:rPr>
                <w:b/>
                <w:sz w:val="16"/>
                <w:szCs w:val="16"/>
              </w:rPr>
              <w:t xml:space="preserve">/ </w:t>
            </w:r>
            <w:r>
              <w:rPr>
                <w:sz w:val="16"/>
                <w:szCs w:val="16"/>
              </w:rPr>
              <w:t>Health + Education + Military Spending in 200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Q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a,b,c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, Dem. Rep. (Zaire)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b,c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L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a,b,c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TI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DAN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UNDI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OL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MENIST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ZBEKIST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O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UATORIAL GUINE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JIKISTAN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NTRAL  * AFRICAN REPUBLIC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ORY COAST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Y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6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O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AND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ARU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ERBAIJ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MEN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EROO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EZUEL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RGYZ REPUBLIC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NES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-BISSAU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IOP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GER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ND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SNIA- * HERZEGOVINA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ITRE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GO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N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OSLAV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a,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ZAKHST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MB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UADOR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PUA NEW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BOD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RAIN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3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ZAN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B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TEMAL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DURA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ETNAM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EDON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DOV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ZI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ZAMBIQUE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EN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IV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YPT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ARAGU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NA FASO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EY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YAN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IPPINE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SOTHO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 SALVADOR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INICAN REPUBLIC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EGAL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I LANK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GASCAR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OCCO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JI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INAM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AIC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RD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AN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UT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AM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GOL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IZ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GAR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AT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 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IDAD AND TOBAGO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*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DIVE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YS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6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HRAI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5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RAEL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5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 REPUBLIC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V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INIC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EA, SOUTH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6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a,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HUAN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1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URITIU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2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SWAN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A RIC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C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2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U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0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7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ON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AR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7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EN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6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4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G KONG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0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a,c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BADO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0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HAMA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0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8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1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9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2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3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6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2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6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1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0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0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2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30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APORE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1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32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5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97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E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9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ZEA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9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XEMBOURG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94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4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4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0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21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147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56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9002" w:type="dxa"/>
            <w:gridSpan w:val="10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* = war experienced since 1980 [15]</w:t>
            </w:r>
          </w:p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na = not available</w:t>
            </w:r>
          </w:p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a = no health expenditure data</w:t>
            </w:r>
          </w:p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b = no education expenditure data</w:t>
            </w:r>
          </w:p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c = no military expenditure data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6T07:04:00Z</dcterms:created>
  <dc:creator>Prav</dc:creator>
  <dc:description/>
  <dc:language>en-US</dc:language>
  <cp:lastModifiedBy>Prav</cp:lastModifiedBy>
  <cp:lastPrinted>2005-04-17T11:50:00Z</cp:lastPrinted>
  <dcterms:modified xsi:type="dcterms:W3CDTF">2005-04-17T11:43:00Z</dcterms:modified>
  <cp:revision>7</cp:revision>
  <dc:subject/>
  <dc:title>Appendix A: Lists 149 countries by their governance ranking, HIV prevalence, health and economic data</dc:title>
</cp:coreProperties>
</file>